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ContentType="application/vnd.openxmlformats-officedocument.custom-properties+xml" PartName="/docProps/custom.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Target="docProps/custom.xml" Type="http://schemas.openxmlformats.org/officeDocument/2006/relationships/custom-properties" Id="rId4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6"/>
        <w:gridCol w:w="4270"/>
        <w:gridCol w:w="775"/>
        <w:gridCol w:w="1449"/>
      </w:tblGrid>
      <w:tr w:rsidR="00E15E10" w:rsidRPr="00B9569B" w14:paraId="54BF941C" w14:textId="77777777" w:rsidTr="00C2250D">
        <w:trPr>
          <w:trHeight w:val="4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6B70" w14:textId="77777777" w:rsidR="00E15E10" w:rsidRPr="00B9569B" w:rsidRDefault="00E15E10" w:rsidP="00191EE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commentRangeStart w:id="0"/>
            <w:r w:rsidRPr="00B9569B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Supplemental Table S1</w:t>
            </w:r>
            <w:commentRangeEnd w:id="0"/>
            <w:r w:rsidR="009103EE" w:rsidRPr="00B9569B">
              <w:rPr>
                <w:rStyle w:val="CommentReference"/>
              </w:rPr>
              <w:commentReference w:id="0"/>
            </w:r>
            <w:r w:rsidRPr="00B9569B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Qualifications and specialties of medical staff </w:t>
            </w:r>
          </w:p>
        </w:tc>
      </w:tr>
      <w:tr w:rsidR="00E15E10" w:rsidRPr="00B9569B" w14:paraId="6998D3C8" w14:textId="77777777" w:rsidTr="00C2250D">
        <w:trPr>
          <w:trHeight w:val="400"/>
        </w:trPr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C9A4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Doctor, n (%)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7FC1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ED85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026C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5E10" w:rsidRPr="00B9569B" w14:paraId="4A08D81E" w14:textId="77777777" w:rsidTr="00C2250D">
        <w:trPr>
          <w:trHeight w:val="400"/>
        </w:trPr>
        <w:tc>
          <w:tcPr>
            <w:tcW w:w="1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4BD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B6A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mergency Medic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030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17F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1.6%</w:t>
            </w:r>
          </w:p>
        </w:tc>
      </w:tr>
      <w:tr w:rsidR="00E15E10" w:rsidRPr="00B9569B" w14:paraId="082B0D0A" w14:textId="77777777" w:rsidTr="00191EE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EB7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17D3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nternal Medicine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F39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81D2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8.9%</w:t>
            </w:r>
          </w:p>
        </w:tc>
      </w:tr>
      <w:tr w:rsidR="00E15E10" w:rsidRPr="00B9569B" w14:paraId="3C2F9BC7" w14:textId="77777777" w:rsidTr="00191EE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180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688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General Surger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323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068F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8.4%</w:t>
            </w:r>
          </w:p>
        </w:tc>
      </w:tr>
      <w:tr w:rsidR="00E15E10" w:rsidRPr="00B9569B" w14:paraId="38E08951" w14:textId="77777777" w:rsidTr="00191EE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6A4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A0C8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bstetrics/Gynecolog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322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71A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6%</w:t>
            </w:r>
          </w:p>
        </w:tc>
      </w:tr>
      <w:tr w:rsidR="00E15E10" w:rsidRPr="00B9569B" w14:paraId="594237C0" w14:textId="77777777" w:rsidTr="00191EE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BD19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54C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Orthopedic Surgery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DD0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8F0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9%</w:t>
            </w:r>
          </w:p>
        </w:tc>
      </w:tr>
      <w:tr w:rsidR="00E15E10" w:rsidRPr="00B9569B" w14:paraId="5C837339" w14:textId="77777777" w:rsidTr="00191EE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569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63B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ediatric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D4A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125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3%</w:t>
            </w:r>
          </w:p>
        </w:tc>
      </w:tr>
      <w:tr w:rsidR="00E15E10" w:rsidRPr="00B9569B" w14:paraId="00BAF553" w14:textId="77777777" w:rsidTr="00C2250D">
        <w:trPr>
          <w:trHeight w:val="400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70C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69B5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lastic Surgery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1023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7D9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6%</w:t>
            </w:r>
          </w:p>
        </w:tc>
      </w:tr>
      <w:tr w:rsidR="00E15E10" w:rsidRPr="00B9569B" w14:paraId="5BB8B7EE" w14:textId="77777777" w:rsidTr="00C2250D">
        <w:trPr>
          <w:trHeight w:val="400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1D70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1294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sychiatr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8249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E36E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6%</w:t>
            </w:r>
          </w:p>
        </w:tc>
      </w:tr>
      <w:tr w:rsidR="00E15E10" w:rsidRPr="00B9569B" w14:paraId="3948293F" w14:textId="77777777" w:rsidTr="00C2250D">
        <w:trPr>
          <w:trHeight w:val="400"/>
        </w:trPr>
        <w:tc>
          <w:tcPr>
            <w:tcW w:w="1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1A29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Nurse, n</w:t>
            </w:r>
          </w:p>
        </w:tc>
        <w:tc>
          <w:tcPr>
            <w:tcW w:w="2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803F" w14:textId="77777777" w:rsidR="00E15E10" w:rsidRPr="00B9569B" w:rsidRDefault="00E15E10" w:rsidP="00191EE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B334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9569B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7BDA" w14:textId="77777777" w:rsidR="00E15E10" w:rsidRPr="00B9569B" w:rsidRDefault="00E15E10" w:rsidP="00191EED">
            <w:pPr>
              <w:widowControl/>
              <w:snapToGrid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632191" w14:textId="77777777" w:rsidR="008513F4" w:rsidRPr="00B9569B" w:rsidRDefault="008513F4"/>
    <w:sectPr w:rsidR="008513F4" w:rsidRPr="00B95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uthor" w:date="2025-06-09T15:47:00Z" w:initials="Editor">
    <w:p w14:paraId="47590B20" w14:textId="77777777" w:rsidR="009103EE" w:rsidRDefault="009103EE" w:rsidP="009103EE">
      <w:pPr>
        <w:pStyle w:val="CommentText"/>
        <w:adjustRightInd w:val="0"/>
        <w:snapToGrid w:val="0"/>
        <w:rPr>
          <w:rFonts w:ascii="Times New Roman" w:hAnsi="Times New Roman" w:cs="Times New Roman"/>
        </w:rPr>
      </w:pPr>
      <w:r w:rsidRPr="009103EE">
        <w:rPr>
          <w:rFonts w:ascii="Times New Roman" w:hAnsi="Times New Roman" w:cs="Times New Roman"/>
        </w:rPr>
        <w:fldChar w:fldCharType="begin"/>
      </w:r>
      <w:r w:rsidRPr="009103EE">
        <w:rPr>
          <w:rStyle w:val="CommentReference"/>
          <w:rFonts w:ascii="Times New Roman" w:hAnsi="Times New Roman" w:cs="Times New Roman"/>
          <w:sz w:val="20"/>
          <w:szCs w:val="20"/>
        </w:rPr>
        <w:instrText xml:space="preserve"> </w:instrText>
      </w:r>
      <w:r w:rsidRPr="009103EE">
        <w:rPr>
          <w:rFonts w:ascii="Times New Roman" w:hAnsi="Times New Roman" w:cs="Times New Roman"/>
        </w:rPr>
        <w:instrText>PAGE \# "'Page: '#'</w:instrText>
      </w:r>
      <w:r w:rsidRPr="009103EE">
        <w:rPr>
          <w:rFonts w:ascii="Times New Roman" w:hAnsi="Times New Roman" w:cs="Times New Roman"/>
        </w:rPr>
        <w:br/>
        <w:instrText>'"</w:instrText>
      </w:r>
      <w:r w:rsidRPr="009103EE">
        <w:rPr>
          <w:rStyle w:val="CommentReference"/>
          <w:rFonts w:ascii="Times New Roman" w:hAnsi="Times New Roman" w:cs="Times New Roman"/>
          <w:sz w:val="20"/>
          <w:szCs w:val="20"/>
        </w:rPr>
        <w:instrText xml:space="preserve"> </w:instrText>
      </w:r>
      <w:r w:rsidRPr="009103EE">
        <w:rPr>
          <w:rFonts w:ascii="Times New Roman" w:hAnsi="Times New Roman" w:cs="Times New Roman"/>
        </w:rPr>
        <w:fldChar w:fldCharType="end"/>
      </w:r>
      <w:r w:rsidRPr="009103EE">
        <w:rPr>
          <w:rStyle w:val="CommentReference"/>
          <w:rFonts w:ascii="Times New Roman" w:hAnsi="Times New Roman" w:cs="Times New Roman"/>
          <w:sz w:val="20"/>
          <w:szCs w:val="20"/>
        </w:rPr>
        <w:annotationRef/>
      </w:r>
      <w:r w:rsidRPr="009103EE">
        <w:rPr>
          <w:rFonts w:ascii="Times New Roman" w:hAnsi="Times New Roman" w:cs="Times New Roman"/>
        </w:rPr>
        <w:t xml:space="preserve">Remark: This table is appropriate and no revisions were needed. </w:t>
      </w:r>
    </w:p>
    <w:p w14:paraId="112B69D6" w14:textId="424B4FA7" w:rsidR="00A50915" w:rsidRPr="009103EE" w:rsidRDefault="00A50915" w:rsidP="009103EE">
      <w:pPr>
        <w:pStyle w:val="CommentText"/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is file is named as per the journal’s suggested convention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2B69D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10"/>
    <w:rsid w:val="000029BC"/>
    <w:rsid w:val="001B711C"/>
    <w:rsid w:val="00731153"/>
    <w:rsid w:val="008513F4"/>
    <w:rsid w:val="009103EE"/>
    <w:rsid w:val="00A2744C"/>
    <w:rsid w:val="00A50915"/>
    <w:rsid w:val="00B9569B"/>
    <w:rsid w:val="00C2250D"/>
    <w:rsid w:val="00E1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EF5D7"/>
  <w15:chartTrackingRefBased/>
  <w15:docId w15:val="{D18B4780-7417-4706-8C9E-6C192CE2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10"/>
    <w:pPr>
      <w:widowControl w:val="0"/>
      <w:spacing w:after="0" w:line="240" w:lineRule="auto"/>
      <w:jc w:val="both"/>
    </w:pPr>
    <w:rPr>
      <w:rFonts w:ascii="Yu Mincho" w:eastAsia="Yu Mincho" w:hAnsi="Yu Mincho" w:cs="Yu Mincho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0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3EE"/>
    <w:rPr>
      <w:rFonts w:ascii="Yu Mincho" w:eastAsia="Yu Mincho" w:hAnsi="Yu Mincho" w:cs="Yu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3EE"/>
    <w:rPr>
      <w:rFonts w:ascii="Yu Mincho" w:eastAsia="Yu Mincho" w:hAnsi="Yu Mincho" w:cs="Yu Minch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3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3EE"/>
    <w:rPr>
      <w:rFonts w:ascii="Segoe UI" w:eastAsia="Yu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5-06-09T09:22:00Z</dcterms:created>
  <dcterms:modified xsi:type="dcterms:W3CDTF">2025-06-09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4b1ddb672684e77ac8614c39a88c270</vt:lpwstr>
  </property>
</Properties>
</file>